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87554" w14:textId="77777777" w:rsidR="001A27B3" w:rsidRPr="006544F3" w:rsidRDefault="001A27B3" w:rsidP="001A27B3">
      <w:pPr>
        <w:rPr>
          <w:rFonts w:cs="Times New Roman"/>
          <w:b/>
          <w:vanish/>
          <w:lang w:eastAsia="zh-CN"/>
        </w:rPr>
      </w:pPr>
      <w:r w:rsidRPr="006544F3">
        <w:rPr>
          <w:rFonts w:cs="Times New Roman"/>
          <w:b/>
          <w:lang w:eastAsia="zh-CN"/>
        </w:rPr>
        <w:t xml:space="preserve">Supplementary Table S2. </w:t>
      </w:r>
      <w:r w:rsidRPr="006544F3">
        <w:rPr>
          <w:rFonts w:cs="Times New Roman"/>
          <w:lang w:eastAsia="zh-CN"/>
        </w:rPr>
        <w:t>Detailed experimental parameters, controls, and PAINS risk assessment for the natural products listed in Table 2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1028"/>
        <w:gridCol w:w="599"/>
        <w:gridCol w:w="756"/>
        <w:gridCol w:w="852"/>
        <w:gridCol w:w="560"/>
        <w:gridCol w:w="1204"/>
        <w:gridCol w:w="1204"/>
        <w:gridCol w:w="724"/>
        <w:gridCol w:w="719"/>
      </w:tblGrid>
      <w:tr w:rsidR="001A27B3" w:rsidRPr="006544F3" w14:paraId="6E7CE506" w14:textId="77777777" w:rsidTr="000A6B45"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</w:tcPr>
          <w:p w14:paraId="4009FC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PCD type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</w:tcPr>
          <w:p w14:paraId="5A294E7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Natural products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14:paraId="7DB3DE0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Duratio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7859B89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Type of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xtract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</w:tcPr>
          <w:p w14:paraId="250B510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Controls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</w:tcPr>
          <w:p w14:paraId="3E310B4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Toxic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ide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ffects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</w:tcPr>
          <w:p w14:paraId="7A89AAE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Obstacles to development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</w:tcPr>
          <w:p w14:paraId="0E6E6E8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PAINS risk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</w:tcPr>
          <w:p w14:paraId="3D923E2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Evidence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l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evel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2E68331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Notes on PAINS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a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ssessment</w:t>
            </w:r>
          </w:p>
        </w:tc>
      </w:tr>
      <w:tr w:rsidR="001A27B3" w:rsidRPr="006544F3" w14:paraId="03D4C93F" w14:textId="77777777" w:rsidTr="000A6B45">
        <w:tc>
          <w:tcPr>
            <w:tcW w:w="397" w:type="pct"/>
            <w:tcBorders>
              <w:top w:val="single" w:sz="12" w:space="0" w:color="auto"/>
              <w:bottom w:val="nil"/>
            </w:tcBorders>
          </w:tcPr>
          <w:p w14:paraId="486B180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single" w:sz="12" w:space="0" w:color="auto"/>
              <w:bottom w:val="nil"/>
            </w:tcBorders>
          </w:tcPr>
          <w:p w14:paraId="4F86BB1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olyphyllin I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</w:tcPr>
          <w:p w14:paraId="7EC4FBD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4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E125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</w:tcPr>
          <w:p w14:paraId="5F12661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</w:p>
        </w:tc>
        <w:tc>
          <w:tcPr>
            <w:tcW w:w="337" w:type="pct"/>
            <w:tcBorders>
              <w:top w:val="single" w:sz="12" w:space="0" w:color="auto"/>
              <w:bottom w:val="nil"/>
            </w:tcBorders>
          </w:tcPr>
          <w:p w14:paraId="5FE3CCC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single" w:sz="12" w:space="0" w:color="auto"/>
              <w:bottom w:val="nil"/>
            </w:tcBorders>
          </w:tcPr>
          <w:p w14:paraId="41331C1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ack of clinical data; Unknown pharmacokinetics</w:t>
            </w:r>
            <w:r w:rsidRPr="006544F3">
              <w:rPr>
                <w:rFonts w:eastAsia="宋体" w:cs="Times New Roman"/>
                <w:sz w:val="21"/>
                <w:szCs w:val="21"/>
              </w:rPr>
              <w:t>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validation</w:t>
            </w:r>
          </w:p>
        </w:tc>
        <w:tc>
          <w:tcPr>
            <w:tcW w:w="725" w:type="pct"/>
            <w:tcBorders>
              <w:top w:val="single" w:sz="12" w:space="0" w:color="auto"/>
              <w:bottom w:val="nil"/>
            </w:tcBorders>
          </w:tcPr>
          <w:p w14:paraId="60C9BA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ow risk (steroidal saponin class, no known PAINS substructures)</w:t>
            </w:r>
          </w:p>
        </w:tc>
        <w:tc>
          <w:tcPr>
            <w:tcW w:w="436" w:type="pct"/>
            <w:tcBorders>
              <w:top w:val="single" w:sz="12" w:space="0" w:color="auto"/>
              <w:bottom w:val="nil"/>
            </w:tcBorders>
          </w:tcPr>
          <w:p w14:paraId="3616149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single" w:sz="12" w:space="0" w:color="auto"/>
              <w:bottom w:val="nil"/>
            </w:tcBorders>
          </w:tcPr>
          <w:p w14:paraId="082162B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06A51CE8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1539234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4C0BD0E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arvacrol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C5B2EB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51F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CDF59C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;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:</w:t>
            </w:r>
          </w:p>
          <w:p w14:paraId="4F85408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Vehicle control (10% DMSO PBS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460A3FD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2409E3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Small sample size in mouse model (n=4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402357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monoterpenoid phenol class, contains polyhydroxy/alkoxy benzene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3C8EFE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EA7CE5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4EB538F4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0752B6A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0B357A9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aikosaponin A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DAB96A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4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F17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A430F1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29A5E4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Reduced cell viability at ≥15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µM (suggests potential cytotoxicity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C29CD1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 model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validation; Potential low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AAEB2F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Low risk (triterpenoid saponin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B13A67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BE6C23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510BE293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1956D05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283826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Timosaponin AⅢ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A2F943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4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615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1784357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Untreated cells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46038E7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17C3CB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; Potential low oral bioavailability; Lack of chronic and reproductive toxicity assessment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66325D7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0" w:name="_Hlk215584526"/>
            <w:r w:rsidRPr="006544F3">
              <w:rPr>
                <w:rFonts w:eastAsia="宋体" w:cs="Times New Roman"/>
                <w:sz w:val="21"/>
                <w:szCs w:val="21"/>
              </w:rPr>
              <w:t>Low risk (steroidal saponin class, no known PAINS substructures)</w:t>
            </w:r>
            <w:bookmarkEnd w:id="0"/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538C3B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4 (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p</w:t>
            </w:r>
            <w:r w:rsidRPr="006544F3">
              <w:rPr>
                <w:rFonts w:eastAsia="宋体" w:cs="Times New Roman"/>
                <w:sz w:val="21"/>
                <w:szCs w:val="21"/>
              </w:rPr>
              <w:t>reliminary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DBA599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1492BA56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500010B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2D8F461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lpinumisoflavon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C804D2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7E0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377D14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Vehicle-treated cells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16A4F76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1B4C7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; Unknown pharmacokinetics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Only in immortalized cell lines (oversimplified, lacks disease microenvironment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F5718A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isoflavone class, contains an α,β-unsaturated carbonyl group (Michael acceptor), a known PAINS feature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B588DC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4 (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p</w:t>
            </w:r>
            <w:r w:rsidRPr="006544F3">
              <w:rPr>
                <w:rFonts w:eastAsia="宋体" w:cs="Times New Roman"/>
                <w:sz w:val="21"/>
                <w:szCs w:val="21"/>
              </w:rPr>
              <w:t>reliminary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F43514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0B53A599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5C0334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01EFF8F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Berberin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E2FD2D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15D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2029B4A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Untreated cells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7B03B68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N</w:t>
            </w:r>
            <w:r w:rsidRPr="006544F3">
              <w:rPr>
                <w:rFonts w:eastAsia="宋体" w:cs="Times New Roman"/>
                <w:sz w:val="21"/>
                <w:szCs w:val="21"/>
              </w:rPr>
              <w:t>o significant toxicity at ≤20 µM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87DD5F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; Unknown pharmacokinetics; Very low oral bioavailability; Bovine cell model limits direct extrapolation to human disease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6E867A3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isoquinoline alkaloid class, contains quaternary ammonium and extended conjugated system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80B51C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3 (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v</w:t>
            </w:r>
            <w:r w:rsidRPr="006544F3">
              <w:rPr>
                <w:rFonts w:eastAsia="宋体" w:cs="Times New Roman"/>
                <w:sz w:val="21"/>
                <w:szCs w:val="21"/>
              </w:rPr>
              <w:t>erified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54CB8A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Potential PAINS liability requires verification in orthogonal assays</w:t>
            </w:r>
          </w:p>
        </w:tc>
      </w:tr>
      <w:tr w:rsidR="001A27B3" w:rsidRPr="006544F3" w14:paraId="0C2995FE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23049F6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0363C41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Quercetin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566EE3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C91F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B0955A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Vehicle control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1026B65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82CF71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00F6FD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ol class, contains the catechol_A substructure, a known PAINS motif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B42601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C6C91F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30B4BC2B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326BE72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08F674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rotopanaxadiol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87A242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48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B9E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F911B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 control, untreated cells, positive control (EsA)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lastRenderedPageBreak/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Model control group (injected with an equivalent volume of DMSO vehicle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7CCA81A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7FDCB43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Potential low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0FA860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triterpenoid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5F3E77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902EFC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32E555E3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20A39D8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FDF311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Gamma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o</w:t>
            </w:r>
            <w:r w:rsidRPr="006544F3">
              <w:rPr>
                <w:rFonts w:eastAsia="宋体" w:cs="Times New Roman"/>
                <w:sz w:val="21"/>
                <w:szCs w:val="21"/>
              </w:rPr>
              <w:t>ryzanol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06A17A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C15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Extract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A7794F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E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s-induced group (saline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089BE08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afe at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等线" w:cs="Times New Roman"/>
                <w:sz w:val="21"/>
                <w:szCs w:val="21"/>
              </w:rPr>
              <w:t>3, 6 mg/kg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F01E92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Studied as a mixture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675B0B0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ferulic acid ester mixture class, contains polyhydroxy cinnamate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AC422A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1714EB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6AF78AB6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231CC1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2126020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Soy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i</w:t>
            </w:r>
            <w:r w:rsidRPr="006544F3">
              <w:rPr>
                <w:rFonts w:eastAsia="宋体" w:cs="Times New Roman"/>
                <w:sz w:val="21"/>
                <w:szCs w:val="21"/>
              </w:rPr>
              <w:t>soflavones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A28DA9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6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1CC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6544F3">
              <w:rPr>
                <w:rFonts w:eastAsia="等线" w:cs="Times New Roman"/>
                <w:sz w:val="21"/>
                <w:szCs w:val="21"/>
              </w:rPr>
              <w:t xml:space="preserve">ommercial tablets (50 mg isoflavones, 27 mg genistein </w:t>
            </w:r>
            <w:r w:rsidRPr="006544F3">
              <w:rPr>
                <w:rFonts w:eastAsia="等线" w:cs="Times New Roman"/>
                <w:sz w:val="21"/>
                <w:szCs w:val="21"/>
              </w:rPr>
              <w:lastRenderedPageBreak/>
              <w:t>per tablet)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4F838D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Saline-treated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EM</w:t>
            </w:r>
            <w:r w:rsidRPr="006544F3">
              <w:rPr>
                <w:rFonts w:eastAsia="宋体" w:cs="Times New Roman"/>
                <w:sz w:val="21"/>
                <w:szCs w:val="21"/>
              </w:rPr>
              <w:t>s-induced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51AA5B1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F745A6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ng-term safety not assessed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Studied as a mixture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7DBD7A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isoflavone class, contains polyhydroxy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8FF89D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E576CD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not eliminate risk.</w:t>
            </w:r>
          </w:p>
        </w:tc>
      </w:tr>
      <w:tr w:rsidR="001A27B3" w:rsidRPr="006544F3" w14:paraId="4F33D5D9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359145B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212BDF4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CM-198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B21C5A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48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016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ified synthetic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4D4B1B5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 untreated cell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PBS-treated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EM</w:t>
            </w:r>
            <w:r w:rsidRPr="006544F3">
              <w:rPr>
                <w:rFonts w:eastAsia="宋体" w:cs="Times New Roman"/>
                <w:sz w:val="21"/>
                <w:szCs w:val="21"/>
              </w:rPr>
              <w:t>s-induced mice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5565D98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F5653C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ng-term safety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6DD9B7D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pyrazolone derivative class, contains redox-active ortho-quinone/phenol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46D865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8C6D70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0C84F6DD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129FC96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16FEAA5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aeonol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2D9CCB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145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40B5C1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tro: </w:t>
            </w:r>
            <w:r w:rsidRPr="006544F3">
              <w:rPr>
                <w:rFonts w:eastAsia="宋体" w:cs="Times New Roman"/>
                <w:sz w:val="21"/>
                <w:szCs w:val="21"/>
              </w:rPr>
              <w:t>Untreated cells, cells transfected with an empty vector.</w:t>
            </w:r>
          </w:p>
          <w:p w14:paraId="22D8B11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: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Sham surgery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6E0E14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≤100 µM;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D26CA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w oral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434217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phenolic aldehyde class, contains ortho-methoxyphenol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EF4A13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9D932F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1523C14C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63FF3A8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51760AE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β-elemen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88C943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lastRenderedPageBreak/>
              <w:t>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9F9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lastRenderedPageBreak/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4C3AE7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Untreated cells; erastin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as positive control.</w:t>
            </w:r>
          </w:p>
          <w:p w14:paraId="0ABE031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Model group (normal saline); dienogest as positive control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3688388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2ED8A5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clinical data; Unknown pharmacokinetics;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otential low oral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DE098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ow risk (sesquiterpene class, no known PAINS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C58735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84E0BB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2169A7A0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17BB505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0805B0E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Resveratrol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D60A0E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8C7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2BBD8C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; scramble sequences (mimics-NC, inhibitor-NC) as transfection controls.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; Model group (solvent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6B77DD1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≤ 200 μ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.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7069F8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w oral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C73E55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stilbene class, contains polyhydroxy stilbene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5333FD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A25A64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56218902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6D505BD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EDF780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Ginsenoside Rf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E0D992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9F3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0E1D312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Control group (normal endometrial cells), EM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s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group (untreated model cells)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.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, Model group (normal saline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10F4A0C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3C7ED4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Inconvenient intraperitoneal administration route; Long-term and organ-specific toxicity 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77E746A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triterpenoid saponin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E8DC6B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00E0D5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0E632BE9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5F91EE7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C77064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Baicalein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D39B07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555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15DC68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Untreated THP-1-derived macrophages; DMSO vehicle control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7596977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 cytotoxicity was reported at the concentration used (20 µM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D3D895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Potential low bioavailability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;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Weak relevance (non-diseased macrophage cell line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CC9E79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e class, contains the catechol_A substructure, a known PAINS motif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8C5FBF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3 (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v</w:t>
            </w:r>
            <w:r w:rsidRPr="006544F3">
              <w:rPr>
                <w:rFonts w:eastAsia="宋体" w:cs="Times New Roman"/>
                <w:sz w:val="21"/>
                <w:szCs w:val="21"/>
              </w:rPr>
              <w:t>erified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E6045D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53A10339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0D9839F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23F4E55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achymic acid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5100DC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E7CB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F32588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ontrol cells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;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: Sham-operation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497A54A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750DA9C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Potential low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837632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triterpenoid acid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FE4A98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249C89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296E83D4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63058EA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er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673E7A8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Wogonin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2F063E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E90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1E3A071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odel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332ECAC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525404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Potential low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2120C34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flavone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0F07DE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51B754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05798998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0FC41DF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y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1BF5D6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isetin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56FC6A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14 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986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2F7C04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ham group (intraperitoneal PBS injection only, no endometrial tissue transplantation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559805E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 overt toxicity reported in cited rat studies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426A1B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917CC6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ol class, contains the catechol_A substructure, a known PAINS motif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109E8E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438E36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3B11C235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22A03A2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y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7E3AAE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Tetramethylpyrazin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4205DB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5B2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38D8BA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ham surgery group; EMs model group (vehicle control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); multiple positive drug control groups (GTN, Vitamin C, Indomethacin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1833977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E470F7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clinical data; Unknown pharmacokinetics; Potential low oral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5728400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Low risk (pyrazine alkaloid class, no known PAINS substruc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E2C846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CDFA6E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6E7129D4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3354352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y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408736F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HS-Iva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E536A0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99E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B1A2DB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hESC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; EMs model group (Vehicle control)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1657E12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≤ 50 µM (assessed by CCK-8)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465722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pharmacokinetic and toxicological data; Lack of clinical data; Potential low oral bioavailability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2D92BF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chalcone class, contains an α,β-unsaturated ketone (Michael acceptor), a known PAINS feature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0788ED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C0D1F2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7226C148" w14:textId="77777777" w:rsidTr="000A6B45">
        <w:tc>
          <w:tcPr>
            <w:tcW w:w="397" w:type="pct"/>
            <w:tcBorders>
              <w:top w:val="nil"/>
              <w:bottom w:val="nil"/>
            </w:tcBorders>
          </w:tcPr>
          <w:p w14:paraId="065EA43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yroptosi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7CF026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urcumin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B9D537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A88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E2890D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Sham or normal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mice (Control); EMs model group (Vehicle control); Dienogest drug control group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75496D7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CF9FEB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Extremely low oral bioavailability; Lack of pharmacokinetic and long-term toxicity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data; Lack of clinical data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DAEB0F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High risk (diarylheptanoid class, contains β-diketone/enol and Michael acceptor moieties,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known PAINS features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1C8BE5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Level 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D39EC3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High PAINS risk, results require cauti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ous interpretation</w:t>
            </w:r>
          </w:p>
        </w:tc>
      </w:tr>
      <w:tr w:rsidR="001A27B3" w:rsidRPr="006544F3" w14:paraId="0F43A52F" w14:textId="77777777" w:rsidTr="000A6B45">
        <w:tc>
          <w:tcPr>
            <w:tcW w:w="397" w:type="pct"/>
            <w:tcBorders>
              <w:top w:val="nil"/>
              <w:bottom w:val="single" w:sz="12" w:space="0" w:color="auto"/>
            </w:tcBorders>
          </w:tcPr>
          <w:p w14:paraId="53D1CAC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yroptosis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</w:tcPr>
          <w:p w14:paraId="325E57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aeonol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6850478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h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>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4 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D416E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等线" w:cs="Times New Roman"/>
                <w:sz w:val="21"/>
                <w:szCs w:val="21"/>
              </w:rPr>
              <w:t>Pure compound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</w:tcPr>
          <w:p w14:paraId="65804DA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mEEC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; Model group (Vehicle control); Gestrinone drug control group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</w:tcPr>
          <w:p w14:paraId="062ED09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</w:tcPr>
          <w:p w14:paraId="4D03EB3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pharmacokinetic and toxicological data; Lack of clinical data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</w:tcPr>
          <w:p w14:paraId="2A62B09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Medium risk (phenolic aldehyde class, contains ortho-methoxyphenol motifs associated with PAINS, requiring verification)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</w:tcPr>
          <w:p w14:paraId="271C3E2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vel 2 (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+ mechanistic exploration)</w:t>
            </w:r>
          </w:p>
        </w:tc>
        <w:tc>
          <w:tcPr>
            <w:tcW w:w="433" w:type="pct"/>
            <w:tcBorders>
              <w:top w:val="nil"/>
              <w:bottom w:val="single" w:sz="12" w:space="0" w:color="auto"/>
            </w:tcBorders>
          </w:tcPr>
          <w:p w14:paraId="0189671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</w:tbl>
    <w:p w14:paraId="5B10BC78" w14:textId="77777777" w:rsidR="00336A43" w:rsidRDefault="00336A43"/>
    <w:sectPr w:rsidR="00336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BCDD6" w14:textId="77777777" w:rsidR="00B61B7B" w:rsidRDefault="00B61B7B" w:rsidP="001A27B3">
      <w:pPr>
        <w:spacing w:before="0" w:after="0"/>
      </w:pPr>
      <w:r>
        <w:separator/>
      </w:r>
    </w:p>
  </w:endnote>
  <w:endnote w:type="continuationSeparator" w:id="0">
    <w:p w14:paraId="2F839903" w14:textId="77777777" w:rsidR="00B61B7B" w:rsidRDefault="00B61B7B" w:rsidP="001A27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3E98C" w14:textId="77777777" w:rsidR="00B61B7B" w:rsidRDefault="00B61B7B" w:rsidP="001A27B3">
      <w:pPr>
        <w:spacing w:before="0" w:after="0"/>
      </w:pPr>
      <w:r>
        <w:separator/>
      </w:r>
    </w:p>
  </w:footnote>
  <w:footnote w:type="continuationSeparator" w:id="0">
    <w:p w14:paraId="5506FB41" w14:textId="77777777" w:rsidR="00B61B7B" w:rsidRDefault="00B61B7B" w:rsidP="001A27B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D0D47"/>
    <w:multiLevelType w:val="multilevel"/>
    <w:tmpl w:val="0A84C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0601A"/>
    <w:multiLevelType w:val="multilevel"/>
    <w:tmpl w:val="AF3C272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E1855DA"/>
    <w:multiLevelType w:val="multilevel"/>
    <w:tmpl w:val="AF3C2728"/>
    <w:numStyleLink w:val="Headings"/>
  </w:abstractNum>
  <w:abstractNum w:abstractNumId="4" w15:restartNumberingAfterBreak="0">
    <w:nsid w:val="46E162E0"/>
    <w:multiLevelType w:val="multilevel"/>
    <w:tmpl w:val="CE984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971110"/>
    <w:multiLevelType w:val="multilevel"/>
    <w:tmpl w:val="7AB28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C01227"/>
    <w:multiLevelType w:val="multilevel"/>
    <w:tmpl w:val="3A82E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7622996">
    <w:abstractNumId w:val="2"/>
  </w:num>
  <w:num w:numId="2" w16cid:durableId="1818764977">
    <w:abstractNumId w:val="1"/>
  </w:num>
  <w:num w:numId="3" w16cid:durableId="79128483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319120512">
    <w:abstractNumId w:val="3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813205216">
    <w:abstractNumId w:val="0"/>
  </w:num>
  <w:num w:numId="6" w16cid:durableId="1838570229">
    <w:abstractNumId w:val="5"/>
  </w:num>
  <w:num w:numId="7" w16cid:durableId="787117969">
    <w:abstractNumId w:val="4"/>
  </w:num>
  <w:num w:numId="8" w16cid:durableId="15967472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43"/>
    <w:rsid w:val="001A27B3"/>
    <w:rsid w:val="00336A43"/>
    <w:rsid w:val="005514C9"/>
    <w:rsid w:val="008D6714"/>
    <w:rsid w:val="00960533"/>
    <w:rsid w:val="00B61B7B"/>
    <w:rsid w:val="00E3532E"/>
    <w:rsid w:val="00FC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6E83A"/>
  <w15:chartTrackingRefBased/>
  <w15:docId w15:val="{E115905F-AED1-4F20-BFAA-A0B37F83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A27B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1A27B3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1A27B3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1A27B3"/>
    <w:pPr>
      <w:keepNext/>
      <w:keepLines/>
      <w:numPr>
        <w:ilvl w:val="2"/>
        <w:numId w:val="4"/>
      </w:numPr>
      <w:tabs>
        <w:tab w:val="num" w:pos="3685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A27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A27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1A27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A27B3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1A27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A27B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A27B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1A27B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1A27B3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1A27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1A27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styleId="a8">
    <w:name w:val="Emphasis"/>
    <w:basedOn w:val="a1"/>
    <w:uiPriority w:val="20"/>
    <w:qFormat/>
    <w:rsid w:val="001A27B3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1A27B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1A27B3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1A27B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39"/>
    <w:rsid w:val="001A27B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A27B3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e">
    <w:name w:val="footnote reference"/>
    <w:basedOn w:val="a1"/>
    <w:uiPriority w:val="99"/>
    <w:semiHidden/>
    <w:unhideWhenUsed/>
    <w:rsid w:val="001A27B3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1A27B3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A27B3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A27B3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3">
    <w:name w:val="line number"/>
    <w:basedOn w:val="a1"/>
    <w:uiPriority w:val="99"/>
    <w:semiHidden/>
    <w:unhideWhenUsed/>
    <w:rsid w:val="001A27B3"/>
  </w:style>
  <w:style w:type="paragraph" w:styleId="af4">
    <w:name w:val="endnote text"/>
    <w:basedOn w:val="a0"/>
    <w:link w:val="af5"/>
    <w:uiPriority w:val="99"/>
    <w:semiHidden/>
    <w:unhideWhenUsed/>
    <w:rsid w:val="001A27B3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6">
    <w:name w:val="endnote reference"/>
    <w:basedOn w:val="a1"/>
    <w:uiPriority w:val="99"/>
    <w:semiHidden/>
    <w:unhideWhenUsed/>
    <w:rsid w:val="001A27B3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1A27B3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1A27B3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A27B3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1A27B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c">
    <w:name w:val="Hyperlink"/>
    <w:basedOn w:val="a1"/>
    <w:uiPriority w:val="99"/>
    <w:unhideWhenUsed/>
    <w:rsid w:val="001A27B3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1A27B3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1A27B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1A27B3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1A27B3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1A27B3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af0">
    <w:name w:val="No Spacing"/>
    <w:uiPriority w:val="99"/>
    <w:unhideWhenUsed/>
    <w:qFormat/>
    <w:rsid w:val="001A27B3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1A27B3"/>
  </w:style>
  <w:style w:type="character" w:styleId="aff2">
    <w:name w:val="Subtle Emphasis"/>
    <w:basedOn w:val="a1"/>
    <w:uiPriority w:val="19"/>
    <w:qFormat/>
    <w:rsid w:val="001A27B3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1A27B3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1A27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1A27B3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6">
    <w:name w:val="Intense Reference"/>
    <w:basedOn w:val="a1"/>
    <w:uiPriority w:val="32"/>
    <w:qFormat/>
    <w:rsid w:val="001A27B3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1A27B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A27B3"/>
    <w:pPr>
      <w:numPr>
        <w:numId w:val="2"/>
      </w:numPr>
    </w:pPr>
  </w:style>
  <w:style w:type="paragraph" w:styleId="aff8">
    <w:name w:val="Revision"/>
    <w:hidden/>
    <w:uiPriority w:val="99"/>
    <w:semiHidden/>
    <w:rsid w:val="001A27B3"/>
    <w:rPr>
      <w:rFonts w:ascii="Times New Roman" w:hAnsi="Times New Roman"/>
      <w:kern w:val="0"/>
      <w:sz w:val="24"/>
      <w:lang w:eastAsia="en-US"/>
      <w14:ligatures w14:val="none"/>
    </w:rPr>
  </w:style>
  <w:style w:type="character" w:customStyle="1" w:styleId="11">
    <w:name w:val="未处理的提及1"/>
    <w:basedOn w:val="a1"/>
    <w:uiPriority w:val="99"/>
    <w:semiHidden/>
    <w:unhideWhenUsed/>
    <w:rsid w:val="001A27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1A27B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A27B3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1A27B3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A27B3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msonormal0">
    <w:name w:val="msonormal"/>
    <w:basedOn w:val="a0"/>
    <w:rsid w:val="001A27B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styleId="HTML">
    <w:name w:val="HTML Cite"/>
    <w:basedOn w:val="a1"/>
    <w:uiPriority w:val="99"/>
    <w:semiHidden/>
    <w:unhideWhenUsed/>
    <w:rsid w:val="001A27B3"/>
    <w:rPr>
      <w:i/>
      <w:iCs/>
    </w:rPr>
  </w:style>
  <w:style w:type="character" w:customStyle="1" w:styleId="sciadd-btn">
    <w:name w:val="sciadd-btn"/>
    <w:basedOn w:val="a1"/>
    <w:rsid w:val="001A27B3"/>
  </w:style>
  <w:style w:type="table" w:customStyle="1" w:styleId="12">
    <w:name w:val="网格型1"/>
    <w:basedOn w:val="a2"/>
    <w:next w:val="ab"/>
    <w:uiPriority w:val="39"/>
    <w:qFormat/>
    <w:rsid w:val="001A27B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a1"/>
    <w:uiPriority w:val="99"/>
    <w:semiHidden/>
    <w:unhideWhenUsed/>
    <w:rsid w:val="001A27B3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a0"/>
    <w:rsid w:val="001A27B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31">
    <w:name w:val="未处理的提及3"/>
    <w:basedOn w:val="a1"/>
    <w:uiPriority w:val="99"/>
    <w:semiHidden/>
    <w:unhideWhenUsed/>
    <w:rsid w:val="001A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55</Words>
  <Characters>8735</Characters>
  <Application>Microsoft Office Word</Application>
  <DocSecurity>0</DocSecurity>
  <Lines>1747</Lines>
  <Paragraphs>268</Paragraphs>
  <ScaleCrop>false</ScaleCrop>
  <Company/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ao</dc:creator>
  <cp:keywords/>
  <dc:description/>
  <cp:lastModifiedBy>zhen zhao</cp:lastModifiedBy>
  <cp:revision>3</cp:revision>
  <dcterms:created xsi:type="dcterms:W3CDTF">2026-01-22T08:57:00Z</dcterms:created>
  <dcterms:modified xsi:type="dcterms:W3CDTF">2026-01-22T12:59:00Z</dcterms:modified>
</cp:coreProperties>
</file>